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72217E" w14:textId="77777777" w:rsidR="0019082A" w:rsidRPr="00015C5A" w:rsidRDefault="0019082A" w:rsidP="0019082A">
      <w:pPr>
        <w:spacing w:line="480" w:lineRule="auto"/>
        <w:rPr>
          <w:b/>
          <w:bCs/>
        </w:rPr>
      </w:pPr>
      <w:r w:rsidRPr="00015C5A">
        <w:rPr>
          <w:b/>
          <w:bCs/>
        </w:rPr>
        <w:t>Appendix</w:t>
      </w:r>
    </w:p>
    <w:p w14:paraId="087BDFCE" w14:textId="77777777" w:rsidR="0019082A" w:rsidRPr="00015C5A" w:rsidRDefault="0019082A" w:rsidP="0019082A">
      <w:pPr>
        <w:spacing w:line="480" w:lineRule="auto"/>
      </w:pPr>
      <w:r w:rsidRPr="00015C5A">
        <w:rPr>
          <w:b/>
          <w:bCs/>
        </w:rPr>
        <w:t>Table A1</w:t>
      </w:r>
      <w:r w:rsidRPr="00015C5A">
        <w:t>: Search terms relevant to hand surgery and social determinants of health (SDOH), as well as the complete MEDLINE/PubMed query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7"/>
        <w:gridCol w:w="7053"/>
      </w:tblGrid>
      <w:tr w:rsidR="0019082A" w:rsidRPr="00015C5A" w14:paraId="6B2158B6" w14:textId="77777777" w:rsidTr="00834DAC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58D13" w14:textId="77777777" w:rsidR="0019082A" w:rsidRPr="00015C5A" w:rsidRDefault="0019082A" w:rsidP="00834DAC">
            <w:pPr>
              <w:spacing w:line="480" w:lineRule="auto"/>
              <w:rPr>
                <w:b/>
                <w:bCs/>
              </w:rPr>
            </w:pPr>
            <w:r w:rsidRPr="00015C5A">
              <w:rPr>
                <w:b/>
                <w:bCs/>
              </w:rPr>
              <w:t>Relevanc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1BDF5" w14:textId="77777777" w:rsidR="0019082A" w:rsidRPr="00015C5A" w:rsidRDefault="0019082A" w:rsidP="00834DAC">
            <w:pPr>
              <w:spacing w:line="480" w:lineRule="auto"/>
              <w:rPr>
                <w:b/>
                <w:bCs/>
              </w:rPr>
            </w:pPr>
            <w:r w:rsidRPr="00015C5A">
              <w:rPr>
                <w:b/>
                <w:bCs/>
              </w:rPr>
              <w:t>Search terms</w:t>
            </w:r>
          </w:p>
        </w:tc>
      </w:tr>
      <w:tr w:rsidR="0019082A" w:rsidRPr="00015C5A" w14:paraId="6D267A31" w14:textId="77777777" w:rsidTr="00834DAC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52FEE" w14:textId="77777777" w:rsidR="0019082A" w:rsidRPr="00015C5A" w:rsidRDefault="0019082A" w:rsidP="00834DAC">
            <w:pPr>
              <w:spacing w:line="480" w:lineRule="auto"/>
            </w:pPr>
            <w:r w:rsidRPr="00015C5A">
              <w:t>Hand surgery search term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CBA5E" w14:textId="77777777" w:rsidR="0019082A" w:rsidRPr="00015C5A" w:rsidRDefault="0019082A" w:rsidP="00834DAC">
            <w:pPr>
              <w:spacing w:line="480" w:lineRule="auto"/>
            </w:pPr>
            <w:r w:rsidRPr="00015C5A">
              <w:t>(“hand/</w:t>
            </w:r>
            <w:proofErr w:type="gramStart"/>
            <w:r w:rsidRPr="00015C5A">
              <w:t>surgery”[</w:t>
            </w:r>
            <w:proofErr w:type="gramEnd"/>
            <w:r w:rsidRPr="00015C5A">
              <w:t>mesh] OR ((</w:t>
            </w:r>
            <w:proofErr w:type="spellStart"/>
            <w:r w:rsidRPr="00015C5A">
              <w:t>surger</w:t>
            </w:r>
            <w:proofErr w:type="spellEnd"/>
            <w:r w:rsidRPr="00015C5A">
              <w:rPr>
                <w:rFonts w:ascii="Cambria Math" w:hAnsi="Cambria Math" w:cs="Cambria Math"/>
              </w:rPr>
              <w:t>∗</w:t>
            </w:r>
            <w:r w:rsidRPr="00015C5A">
              <w:t>[</w:t>
            </w:r>
            <w:proofErr w:type="spellStart"/>
            <w:r w:rsidRPr="00015C5A">
              <w:t>tiab</w:t>
            </w:r>
            <w:proofErr w:type="spellEnd"/>
            <w:r w:rsidRPr="00015C5A">
              <w:t xml:space="preserve">] OR </w:t>
            </w:r>
            <w:proofErr w:type="spellStart"/>
            <w:r w:rsidRPr="00015C5A">
              <w:t>surgic</w:t>
            </w:r>
            <w:proofErr w:type="spellEnd"/>
            <w:r w:rsidRPr="00015C5A">
              <w:rPr>
                <w:rFonts w:ascii="Cambria Math" w:hAnsi="Cambria Math" w:cs="Cambria Math"/>
              </w:rPr>
              <w:t>∗</w:t>
            </w:r>
            <w:r w:rsidRPr="00015C5A">
              <w:t>[</w:t>
            </w:r>
            <w:proofErr w:type="spellStart"/>
            <w:r w:rsidRPr="00015C5A">
              <w:t>tiab</w:t>
            </w:r>
            <w:proofErr w:type="spellEnd"/>
            <w:r w:rsidRPr="00015C5A">
              <w:t>]) AND (hand[</w:t>
            </w:r>
            <w:proofErr w:type="spellStart"/>
            <w:r w:rsidRPr="00015C5A">
              <w:t>tiab</w:t>
            </w:r>
            <w:proofErr w:type="spellEnd"/>
            <w:r w:rsidRPr="00015C5A">
              <w:t>] OR hands[</w:t>
            </w:r>
            <w:proofErr w:type="spellStart"/>
            <w:r w:rsidRPr="00015C5A">
              <w:t>tiab</w:t>
            </w:r>
            <w:proofErr w:type="spellEnd"/>
            <w:r w:rsidRPr="00015C5A">
              <w:t>] OR elbow[</w:t>
            </w:r>
            <w:proofErr w:type="spellStart"/>
            <w:r w:rsidRPr="00015C5A">
              <w:t>tiab</w:t>
            </w:r>
            <w:proofErr w:type="spellEnd"/>
            <w:r w:rsidRPr="00015C5A">
              <w:t>] OR wrist</w:t>
            </w:r>
            <w:r w:rsidRPr="00015C5A">
              <w:rPr>
                <w:rFonts w:ascii="Cambria Math" w:hAnsi="Cambria Math" w:cs="Cambria Math"/>
              </w:rPr>
              <w:t>∗</w:t>
            </w:r>
            <w:r w:rsidRPr="00015C5A">
              <w:t>[</w:t>
            </w:r>
            <w:proofErr w:type="spellStart"/>
            <w:r w:rsidRPr="00015C5A">
              <w:t>tiab</w:t>
            </w:r>
            <w:proofErr w:type="spellEnd"/>
            <w:r w:rsidRPr="00015C5A">
              <w:t>] OR finger</w:t>
            </w:r>
            <w:r w:rsidRPr="00015C5A">
              <w:rPr>
                <w:rFonts w:ascii="Cambria Math" w:hAnsi="Cambria Math" w:cs="Cambria Math"/>
              </w:rPr>
              <w:t>∗</w:t>
            </w:r>
            <w:r w:rsidRPr="00015C5A">
              <w:t>[</w:t>
            </w:r>
            <w:proofErr w:type="spellStart"/>
            <w:r w:rsidRPr="00015C5A">
              <w:t>tiab</w:t>
            </w:r>
            <w:proofErr w:type="spellEnd"/>
            <w:r w:rsidRPr="00015C5A">
              <w:t>] OR thumb</w:t>
            </w:r>
            <w:r w:rsidRPr="00015C5A">
              <w:rPr>
                <w:rFonts w:ascii="Cambria Math" w:hAnsi="Cambria Math" w:cs="Cambria Math"/>
              </w:rPr>
              <w:t>∗</w:t>
            </w:r>
            <w:r w:rsidRPr="00015C5A">
              <w:t>[</w:t>
            </w:r>
            <w:proofErr w:type="spellStart"/>
            <w:r w:rsidRPr="00015C5A">
              <w:t>tiab</w:t>
            </w:r>
            <w:proofErr w:type="spellEnd"/>
            <w:r w:rsidRPr="00015C5A">
              <w:t>])) OR (“</w:t>
            </w:r>
            <w:proofErr w:type="gramStart"/>
            <w:r w:rsidRPr="00015C5A">
              <w:t>hand”[</w:t>
            </w:r>
            <w:proofErr w:type="gramEnd"/>
            <w:r w:rsidRPr="00015C5A">
              <w:t>mesh] AND surgery[</w:t>
            </w:r>
            <w:proofErr w:type="spellStart"/>
            <w:r w:rsidRPr="00015C5A">
              <w:t>sh</w:t>
            </w:r>
            <w:proofErr w:type="spellEnd"/>
            <w:r w:rsidRPr="00015C5A">
              <w:t>]))</w:t>
            </w:r>
          </w:p>
        </w:tc>
      </w:tr>
      <w:tr w:rsidR="0019082A" w:rsidRPr="00015C5A" w14:paraId="7FDC9ABD" w14:textId="77777777" w:rsidTr="00834DAC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AA607" w14:textId="77777777" w:rsidR="0019082A" w:rsidRPr="00015C5A" w:rsidRDefault="0019082A" w:rsidP="00834DAC">
            <w:pPr>
              <w:spacing w:line="480" w:lineRule="auto"/>
            </w:pPr>
            <w:r w:rsidRPr="00015C5A">
              <w:t>SDOH search term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060E4" w14:textId="77777777" w:rsidR="0019082A" w:rsidRPr="00015C5A" w:rsidRDefault="0019082A" w:rsidP="00834DAC">
            <w:pPr>
              <w:spacing w:line="480" w:lineRule="auto"/>
            </w:pPr>
            <w:r w:rsidRPr="00015C5A">
              <w:t>(“place of residence” OR “insurance” OR “socioeconomic” OR “occupation” OR “employment status” OR “race” OR “ethnicity” OR “religion” OR “education” OR “social capital” OR “social determinants” OR “gender” OR “sex”)</w:t>
            </w:r>
          </w:p>
          <w:p w14:paraId="3601D888" w14:textId="77777777" w:rsidR="0019082A" w:rsidRPr="00015C5A" w:rsidRDefault="0019082A" w:rsidP="00834DAC">
            <w:pPr>
              <w:spacing w:line="480" w:lineRule="auto"/>
            </w:pPr>
          </w:p>
        </w:tc>
      </w:tr>
      <w:tr w:rsidR="0019082A" w:rsidRPr="00015C5A" w14:paraId="3BFB6166" w14:textId="77777777" w:rsidTr="00834DAC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953D9" w14:textId="77777777" w:rsidR="0019082A" w:rsidRPr="00015C5A" w:rsidRDefault="0019082A" w:rsidP="00834DAC">
            <w:pPr>
              <w:spacing w:line="480" w:lineRule="auto"/>
            </w:pPr>
            <w:r w:rsidRPr="00015C5A">
              <w:t>Complete MEDLINE/PubMed quer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28A2B" w14:textId="77777777" w:rsidR="0019082A" w:rsidRPr="00015C5A" w:rsidRDefault="0019082A" w:rsidP="00834DAC">
            <w:pPr>
              <w:spacing w:line="480" w:lineRule="auto"/>
            </w:pPr>
            <w:r w:rsidRPr="00015C5A">
              <w:t>("hand/surgery"[</w:t>
            </w:r>
            <w:proofErr w:type="spellStart"/>
            <w:r w:rsidRPr="00015C5A">
              <w:t>MeSH</w:t>
            </w:r>
            <w:proofErr w:type="spellEnd"/>
            <w:r w:rsidRPr="00015C5A">
              <w:t xml:space="preserve"> Terms] OR (("</w:t>
            </w:r>
            <w:proofErr w:type="spellStart"/>
            <w:r w:rsidRPr="00015C5A">
              <w:t>surger</w:t>
            </w:r>
            <w:proofErr w:type="spellEnd"/>
            <w:r w:rsidRPr="00015C5A">
              <w:t>"[Title/Abstract] OR "</w:t>
            </w:r>
            <w:proofErr w:type="spellStart"/>
            <w:r w:rsidRPr="00015C5A">
              <w:t>surgic</w:t>
            </w:r>
            <w:proofErr w:type="spellEnd"/>
            <w:r w:rsidRPr="00015C5A">
              <w:t>"[Title/Abstract]) AND ("hand"[Title/Abstract] OR "hands"[Title/Abstract] OR "elbow"[Title/Abstract] OR "wrist"[Title/Abstract] OR "finger"[Title/Abstract] OR "thumb"[Title/Abstract])) OR ("hand"[</w:t>
            </w:r>
            <w:proofErr w:type="spellStart"/>
            <w:r w:rsidRPr="00015C5A">
              <w:t>MeSH</w:t>
            </w:r>
            <w:proofErr w:type="spellEnd"/>
            <w:r w:rsidRPr="00015C5A">
              <w:t xml:space="preserve"> Terms] AND "surgery"[</w:t>
            </w:r>
            <w:proofErr w:type="spellStart"/>
            <w:r w:rsidRPr="00015C5A">
              <w:t>MeSH</w:t>
            </w:r>
            <w:proofErr w:type="spellEnd"/>
            <w:r w:rsidRPr="00015C5A">
              <w:t xml:space="preserve"> Subheading])) AND ("place of residence"[All Fields] OR "insurance"[All Fields] OR "socioeconomic"[All Fields] OR "occupation"[All Fields] OR "employment status"[All Fields] OR "race"[All Fields] OR "ethnicity"[All Fields] OR "religion"[All Fields] OR "education"[All Fields] OR "social capital"[All Fields] OR "social </w:t>
            </w:r>
            <w:r w:rsidRPr="00015C5A">
              <w:lastRenderedPageBreak/>
              <w:t>determinants"[All Fields] OR "gender"[All Fields] OR "sex"[All Fields])</w:t>
            </w:r>
          </w:p>
        </w:tc>
      </w:tr>
    </w:tbl>
    <w:p w14:paraId="35D44E5D" w14:textId="77777777" w:rsidR="0019082A" w:rsidRPr="00015C5A" w:rsidRDefault="0019082A" w:rsidP="0019082A">
      <w:pPr>
        <w:spacing w:line="480" w:lineRule="auto"/>
      </w:pPr>
    </w:p>
    <w:p w14:paraId="2CCF0421" w14:textId="77777777" w:rsidR="005D5CA7" w:rsidRDefault="005D5CA7"/>
    <w:sectPr w:rsidR="005D5CA7" w:rsidSect="00630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82A"/>
    <w:rsid w:val="00113812"/>
    <w:rsid w:val="0019082A"/>
    <w:rsid w:val="003C486D"/>
    <w:rsid w:val="005235E9"/>
    <w:rsid w:val="005C6922"/>
    <w:rsid w:val="005D1223"/>
    <w:rsid w:val="005D5CA7"/>
    <w:rsid w:val="00630A45"/>
    <w:rsid w:val="00666735"/>
    <w:rsid w:val="008624A8"/>
    <w:rsid w:val="00A30257"/>
    <w:rsid w:val="00A90E6A"/>
    <w:rsid w:val="00B50EFD"/>
    <w:rsid w:val="00BA6D59"/>
    <w:rsid w:val="00EC7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DED4D"/>
  <w15:chartTrackingRefBased/>
  <w15:docId w15:val="{C8C05933-15B9-1D4B-901C-4B59EA1E6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82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08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8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82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82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82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82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82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82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82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8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08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08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8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8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8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8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8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8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08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08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82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08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082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08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082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08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8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8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08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chultz</dc:creator>
  <cp:keywords/>
  <dc:description/>
  <cp:lastModifiedBy>Emily Schultz</cp:lastModifiedBy>
  <cp:revision>2</cp:revision>
  <dcterms:created xsi:type="dcterms:W3CDTF">2026-01-07T18:12:00Z</dcterms:created>
  <dcterms:modified xsi:type="dcterms:W3CDTF">2026-01-07T18:12:00Z</dcterms:modified>
</cp:coreProperties>
</file>